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3B7FA" w14:textId="77777777" w:rsidR="00AB158B" w:rsidRPr="00CE4344" w:rsidRDefault="00AB158B" w:rsidP="00AB158B">
      <w:pPr>
        <w:pStyle w:val="EndNoteBibliography"/>
        <w:spacing w:line="480" w:lineRule="auto"/>
        <w:rPr>
          <w:b/>
          <w:bCs/>
          <w:sz w:val="24"/>
          <w:szCs w:val="24"/>
        </w:rPr>
      </w:pPr>
      <w:r w:rsidRPr="00F1482B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F1482B">
        <w:rPr>
          <w:b/>
          <w:sz w:val="24"/>
          <w:szCs w:val="24"/>
        </w:rPr>
        <w:t>1</w:t>
      </w:r>
      <w:r w:rsidRPr="00F1482B">
        <w:rPr>
          <w:bCs/>
          <w:sz w:val="24"/>
          <w:szCs w:val="24"/>
        </w:rPr>
        <w:t xml:space="preserve"> Basic information of </w:t>
      </w:r>
      <w:r w:rsidRPr="00F1482B">
        <w:rPr>
          <w:i/>
          <w:kern w:val="0"/>
          <w:sz w:val="24"/>
          <w:szCs w:val="24"/>
        </w:rPr>
        <w:t>Q. acutissima</w:t>
      </w:r>
      <w:r w:rsidRPr="0076501B">
        <w:rPr>
          <w:sz w:val="24"/>
        </w:rPr>
        <w:t xml:space="preserve">, </w:t>
      </w:r>
      <w:r w:rsidRPr="00F1482B">
        <w:rPr>
          <w:i/>
          <w:kern w:val="0"/>
          <w:sz w:val="24"/>
          <w:szCs w:val="24"/>
        </w:rPr>
        <w:t>R. pseudoacacia</w:t>
      </w:r>
      <w:r w:rsidRPr="0076501B">
        <w:rPr>
          <w:sz w:val="24"/>
        </w:rPr>
        <w:t xml:space="preserve">, </w:t>
      </w:r>
      <w:r w:rsidRPr="00F1482B">
        <w:rPr>
          <w:i/>
          <w:iCs/>
          <w:kern w:val="0"/>
          <w:sz w:val="24"/>
          <w:szCs w:val="24"/>
        </w:rPr>
        <w:t>V. negundo</w:t>
      </w:r>
      <w:r w:rsidRPr="0076501B">
        <w:rPr>
          <w:sz w:val="24"/>
        </w:rPr>
        <w:t xml:space="preserve"> var. </w:t>
      </w:r>
      <w:r w:rsidRPr="00F1482B">
        <w:rPr>
          <w:i/>
          <w:iCs/>
          <w:kern w:val="0"/>
          <w:sz w:val="24"/>
          <w:szCs w:val="24"/>
        </w:rPr>
        <w:t>heterophylla</w:t>
      </w:r>
      <w:r w:rsidRPr="00F1482B">
        <w:rPr>
          <w:iCs/>
          <w:kern w:val="0"/>
          <w:sz w:val="24"/>
          <w:szCs w:val="24"/>
          <w:shd w:val="clear" w:color="auto" w:fill="FFFFFF"/>
        </w:rPr>
        <w:t>,</w:t>
      </w:r>
      <w:r w:rsidRPr="00F1482B">
        <w:rPr>
          <w:i/>
          <w:kern w:val="0"/>
          <w:sz w:val="24"/>
          <w:szCs w:val="24"/>
          <w:shd w:val="clear" w:color="auto" w:fill="FFFFFF"/>
        </w:rPr>
        <w:t xml:space="preserve"> R. typhina</w:t>
      </w:r>
      <w:r w:rsidRPr="00F1482B">
        <w:rPr>
          <w:iCs/>
          <w:kern w:val="0"/>
          <w:sz w:val="24"/>
          <w:szCs w:val="24"/>
          <w:shd w:val="clear" w:color="auto" w:fill="FFFFFF"/>
        </w:rPr>
        <w:t xml:space="preserve"> L.</w:t>
      </w:r>
      <w:r w:rsidRPr="00F1482B">
        <w:rPr>
          <w:bCs/>
          <w:sz w:val="24"/>
          <w:szCs w:val="24"/>
        </w:rPr>
        <w:t xml:space="preserve"> Data stand for mean ± SD, </w:t>
      </w:r>
      <w:r w:rsidRPr="0076501B">
        <w:rPr>
          <w:i/>
          <w:iCs/>
          <w:kern w:val="0"/>
          <w:sz w:val="24"/>
        </w:rPr>
        <w:t>n</w:t>
      </w:r>
      <w:r w:rsidRPr="00F1482B">
        <w:rPr>
          <w:bCs/>
          <w:sz w:val="24"/>
          <w:szCs w:val="24"/>
        </w:rPr>
        <w:t xml:space="preserve"> = 15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5"/>
        <w:gridCol w:w="1999"/>
        <w:gridCol w:w="1998"/>
        <w:gridCol w:w="1998"/>
        <w:gridCol w:w="1996"/>
      </w:tblGrid>
      <w:tr w:rsidR="00AB158B" w:rsidRPr="00F1482B" w14:paraId="1576DD1F" w14:textId="77777777" w:rsidTr="00AB158B">
        <w:trPr>
          <w:trHeight w:val="630"/>
          <w:jc w:val="center"/>
        </w:trPr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5B56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D2A7A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Q. acutissima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36009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R. pseudoacacia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831AE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 xml:space="preserve">V. negundo </w:t>
            </w:r>
            <w:r w:rsidRPr="00F1482B">
              <w:rPr>
                <w:rFonts w:eastAsia="等线"/>
                <w:kern w:val="0"/>
                <w:sz w:val="24"/>
                <w:szCs w:val="24"/>
              </w:rPr>
              <w:t>var.</w:t>
            </w: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 xml:space="preserve"> heterophylla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6B627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R. typhina</w:t>
            </w:r>
          </w:p>
        </w:tc>
      </w:tr>
      <w:tr w:rsidR="00AB158B" w:rsidRPr="00F1482B" w14:paraId="2A74D949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0C0DB7E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Family</w:t>
            </w:r>
          </w:p>
        </w:tc>
        <w:tc>
          <w:tcPr>
            <w:tcW w:w="1076" w:type="pct"/>
            <w:noWrap/>
            <w:vAlign w:val="center"/>
            <w:hideMark/>
          </w:tcPr>
          <w:p w14:paraId="05557B0E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proofErr w:type="spellStart"/>
            <w:r w:rsidRPr="00F1482B">
              <w:rPr>
                <w:rFonts w:eastAsia="等线"/>
                <w:kern w:val="0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1076" w:type="pct"/>
            <w:noWrap/>
            <w:vAlign w:val="center"/>
            <w:hideMark/>
          </w:tcPr>
          <w:p w14:paraId="3B5E82E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076" w:type="pct"/>
            <w:vAlign w:val="center"/>
            <w:hideMark/>
          </w:tcPr>
          <w:p w14:paraId="33D0C850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proofErr w:type="spellStart"/>
            <w:r w:rsidRPr="00F1482B">
              <w:rPr>
                <w:rFonts w:eastAsia="等线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075" w:type="pct"/>
            <w:noWrap/>
            <w:vAlign w:val="center"/>
            <w:hideMark/>
          </w:tcPr>
          <w:p w14:paraId="6BA16A3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proofErr w:type="spellStart"/>
            <w:r w:rsidRPr="00F1482B">
              <w:rPr>
                <w:rFonts w:eastAsia="等线"/>
                <w:kern w:val="0"/>
                <w:sz w:val="24"/>
                <w:szCs w:val="24"/>
              </w:rPr>
              <w:t>Anacardiaceae</w:t>
            </w:r>
            <w:proofErr w:type="spellEnd"/>
          </w:p>
        </w:tc>
      </w:tr>
      <w:tr w:rsidR="00AB158B" w:rsidRPr="00F1482B" w14:paraId="09056049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5FC09192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Genus</w:t>
            </w:r>
          </w:p>
        </w:tc>
        <w:tc>
          <w:tcPr>
            <w:tcW w:w="1076" w:type="pct"/>
            <w:noWrap/>
            <w:vAlign w:val="center"/>
            <w:hideMark/>
          </w:tcPr>
          <w:p w14:paraId="799D75E3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Quercus</w:t>
            </w:r>
          </w:p>
        </w:tc>
        <w:tc>
          <w:tcPr>
            <w:tcW w:w="1076" w:type="pct"/>
            <w:noWrap/>
            <w:vAlign w:val="center"/>
            <w:hideMark/>
          </w:tcPr>
          <w:p w14:paraId="28C07C3A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Robinia</w:t>
            </w:r>
          </w:p>
        </w:tc>
        <w:tc>
          <w:tcPr>
            <w:tcW w:w="1076" w:type="pct"/>
            <w:vAlign w:val="center"/>
            <w:hideMark/>
          </w:tcPr>
          <w:p w14:paraId="7B6A9329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Vitex</w:t>
            </w:r>
          </w:p>
        </w:tc>
        <w:tc>
          <w:tcPr>
            <w:tcW w:w="1075" w:type="pct"/>
            <w:noWrap/>
            <w:vAlign w:val="center"/>
            <w:hideMark/>
          </w:tcPr>
          <w:p w14:paraId="429C80C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i/>
                <w:iCs/>
                <w:kern w:val="0"/>
                <w:sz w:val="24"/>
                <w:szCs w:val="24"/>
              </w:rPr>
              <w:t>Rhus</w:t>
            </w:r>
          </w:p>
        </w:tc>
      </w:tr>
      <w:tr w:rsidR="00AB158B" w:rsidRPr="00F1482B" w14:paraId="674742F0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2E4B8C04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Life form</w:t>
            </w:r>
          </w:p>
        </w:tc>
        <w:tc>
          <w:tcPr>
            <w:tcW w:w="1076" w:type="pct"/>
            <w:noWrap/>
            <w:vAlign w:val="center"/>
            <w:hideMark/>
          </w:tcPr>
          <w:p w14:paraId="23473179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tree</w:t>
            </w:r>
          </w:p>
        </w:tc>
        <w:tc>
          <w:tcPr>
            <w:tcW w:w="1076" w:type="pct"/>
            <w:noWrap/>
            <w:vAlign w:val="center"/>
            <w:hideMark/>
          </w:tcPr>
          <w:p w14:paraId="7D41B563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tree</w:t>
            </w:r>
          </w:p>
        </w:tc>
        <w:tc>
          <w:tcPr>
            <w:tcW w:w="1076" w:type="pct"/>
            <w:vAlign w:val="center"/>
            <w:hideMark/>
          </w:tcPr>
          <w:p w14:paraId="5CD88D46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shrub</w:t>
            </w:r>
          </w:p>
        </w:tc>
        <w:tc>
          <w:tcPr>
            <w:tcW w:w="1075" w:type="pct"/>
            <w:vAlign w:val="center"/>
            <w:hideMark/>
          </w:tcPr>
          <w:p w14:paraId="7AB0AF70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shrub</w:t>
            </w:r>
          </w:p>
        </w:tc>
      </w:tr>
      <w:tr w:rsidR="00AB158B" w:rsidRPr="00F1482B" w14:paraId="20B6D3E4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33DFD6B7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Leaf form</w:t>
            </w:r>
          </w:p>
        </w:tc>
        <w:tc>
          <w:tcPr>
            <w:tcW w:w="1076" w:type="pct"/>
            <w:noWrap/>
            <w:vAlign w:val="center"/>
            <w:hideMark/>
          </w:tcPr>
          <w:p w14:paraId="2D3D090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simple leaf</w:t>
            </w:r>
          </w:p>
        </w:tc>
        <w:tc>
          <w:tcPr>
            <w:tcW w:w="1076" w:type="pct"/>
            <w:noWrap/>
            <w:vAlign w:val="center"/>
            <w:hideMark/>
          </w:tcPr>
          <w:p w14:paraId="1990A751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compound leaf</w:t>
            </w:r>
          </w:p>
        </w:tc>
        <w:tc>
          <w:tcPr>
            <w:tcW w:w="1076" w:type="pct"/>
            <w:noWrap/>
            <w:vAlign w:val="center"/>
            <w:hideMark/>
          </w:tcPr>
          <w:p w14:paraId="5D6F8A5E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compound leaf</w:t>
            </w:r>
          </w:p>
        </w:tc>
        <w:tc>
          <w:tcPr>
            <w:tcW w:w="1075" w:type="pct"/>
            <w:noWrap/>
            <w:vAlign w:val="center"/>
            <w:hideMark/>
          </w:tcPr>
          <w:p w14:paraId="1B1C1DF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compound leaf</w:t>
            </w:r>
          </w:p>
        </w:tc>
      </w:tr>
      <w:tr w:rsidR="00AB158B" w:rsidRPr="00F1482B" w14:paraId="2A16CDDC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20EBA407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Origin</w:t>
            </w:r>
          </w:p>
        </w:tc>
        <w:tc>
          <w:tcPr>
            <w:tcW w:w="1076" w:type="pct"/>
            <w:noWrap/>
            <w:vAlign w:val="center"/>
            <w:hideMark/>
          </w:tcPr>
          <w:p w14:paraId="0B005DFD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native</w:t>
            </w:r>
          </w:p>
        </w:tc>
        <w:tc>
          <w:tcPr>
            <w:tcW w:w="1076" w:type="pct"/>
            <w:noWrap/>
            <w:vAlign w:val="center"/>
            <w:hideMark/>
          </w:tcPr>
          <w:p w14:paraId="2822644A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alien</w:t>
            </w:r>
          </w:p>
        </w:tc>
        <w:tc>
          <w:tcPr>
            <w:tcW w:w="1076" w:type="pct"/>
            <w:vAlign w:val="center"/>
            <w:hideMark/>
          </w:tcPr>
          <w:p w14:paraId="4A6E3942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native</w:t>
            </w:r>
          </w:p>
        </w:tc>
        <w:tc>
          <w:tcPr>
            <w:tcW w:w="1075" w:type="pct"/>
            <w:noWrap/>
            <w:vAlign w:val="center"/>
            <w:hideMark/>
          </w:tcPr>
          <w:p w14:paraId="019772A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alien</w:t>
            </w:r>
          </w:p>
        </w:tc>
      </w:tr>
      <w:tr w:rsidR="00AB158B" w:rsidRPr="00F1482B" w14:paraId="3AF6B8BF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47E42C31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Age</w:t>
            </w:r>
          </w:p>
        </w:tc>
        <w:tc>
          <w:tcPr>
            <w:tcW w:w="1076" w:type="pct"/>
            <w:noWrap/>
            <w:vAlign w:val="center"/>
            <w:hideMark/>
          </w:tcPr>
          <w:p w14:paraId="17802CC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pct"/>
            <w:noWrap/>
            <w:vAlign w:val="center"/>
            <w:hideMark/>
          </w:tcPr>
          <w:p w14:paraId="2B42AFB4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pct"/>
            <w:noWrap/>
            <w:vAlign w:val="center"/>
            <w:hideMark/>
          </w:tcPr>
          <w:p w14:paraId="385B44F6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10</w:t>
            </w:r>
          </w:p>
        </w:tc>
        <w:tc>
          <w:tcPr>
            <w:tcW w:w="1075" w:type="pct"/>
            <w:noWrap/>
            <w:vAlign w:val="center"/>
            <w:hideMark/>
          </w:tcPr>
          <w:p w14:paraId="20717087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10</w:t>
            </w:r>
          </w:p>
        </w:tc>
      </w:tr>
      <w:tr w:rsidR="00AB158B" w:rsidRPr="00F1482B" w14:paraId="6C2C494B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261A38BA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H (m)</w:t>
            </w:r>
          </w:p>
        </w:tc>
        <w:tc>
          <w:tcPr>
            <w:tcW w:w="1076" w:type="pct"/>
            <w:noWrap/>
            <w:vAlign w:val="center"/>
            <w:hideMark/>
          </w:tcPr>
          <w:p w14:paraId="56FEFA0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9.50 ± 0.11</w:t>
            </w:r>
          </w:p>
        </w:tc>
        <w:tc>
          <w:tcPr>
            <w:tcW w:w="1076" w:type="pct"/>
            <w:noWrap/>
            <w:vAlign w:val="center"/>
            <w:hideMark/>
          </w:tcPr>
          <w:p w14:paraId="0ECAE32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8.03 ± 0.10</w:t>
            </w:r>
          </w:p>
        </w:tc>
        <w:tc>
          <w:tcPr>
            <w:tcW w:w="1076" w:type="pct"/>
            <w:vAlign w:val="center"/>
            <w:hideMark/>
          </w:tcPr>
          <w:p w14:paraId="1879AF6E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2.83 ± 0.12</w:t>
            </w:r>
          </w:p>
        </w:tc>
        <w:tc>
          <w:tcPr>
            <w:tcW w:w="1075" w:type="pct"/>
            <w:noWrap/>
            <w:vAlign w:val="center"/>
            <w:hideMark/>
          </w:tcPr>
          <w:p w14:paraId="0F4BDB64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3.50 ± 0.11</w:t>
            </w:r>
          </w:p>
        </w:tc>
      </w:tr>
      <w:tr w:rsidR="00AB158B" w:rsidRPr="00F1482B" w14:paraId="58199EED" w14:textId="77777777" w:rsidTr="00AB158B">
        <w:trPr>
          <w:trHeight w:val="315"/>
          <w:jc w:val="center"/>
        </w:trPr>
        <w:tc>
          <w:tcPr>
            <w:tcW w:w="697" w:type="pct"/>
            <w:noWrap/>
            <w:vAlign w:val="center"/>
            <w:hideMark/>
          </w:tcPr>
          <w:p w14:paraId="7A04A466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DBH (cm)</w:t>
            </w:r>
          </w:p>
        </w:tc>
        <w:tc>
          <w:tcPr>
            <w:tcW w:w="1076" w:type="pct"/>
            <w:noWrap/>
            <w:vAlign w:val="center"/>
            <w:hideMark/>
          </w:tcPr>
          <w:p w14:paraId="1F23DB76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23.57 ± 0.30</w:t>
            </w:r>
          </w:p>
        </w:tc>
        <w:tc>
          <w:tcPr>
            <w:tcW w:w="1076" w:type="pct"/>
            <w:noWrap/>
            <w:vAlign w:val="center"/>
            <w:hideMark/>
          </w:tcPr>
          <w:p w14:paraId="3DA701D4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23.43 ± 0.35</w:t>
            </w:r>
          </w:p>
        </w:tc>
        <w:tc>
          <w:tcPr>
            <w:tcW w:w="1076" w:type="pct"/>
            <w:vAlign w:val="center"/>
            <w:hideMark/>
          </w:tcPr>
          <w:p w14:paraId="4AFDF230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075" w:type="pct"/>
            <w:vAlign w:val="center"/>
            <w:hideMark/>
          </w:tcPr>
          <w:p w14:paraId="0B4102E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—</w:t>
            </w:r>
          </w:p>
        </w:tc>
      </w:tr>
      <w:tr w:rsidR="00AB158B" w:rsidRPr="00F1482B" w14:paraId="319A253C" w14:textId="77777777" w:rsidTr="00AB158B">
        <w:trPr>
          <w:trHeight w:val="315"/>
          <w:jc w:val="center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2D4B8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BD (cm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782E4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53BD3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—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4BCB5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3.24 ± 0.09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8484B" w14:textId="77777777" w:rsidR="00AB158B" w:rsidRPr="00F1482B" w:rsidRDefault="00AB158B" w:rsidP="00AB158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F1482B">
              <w:rPr>
                <w:rFonts w:eastAsia="等线"/>
                <w:kern w:val="0"/>
                <w:sz w:val="24"/>
                <w:szCs w:val="24"/>
              </w:rPr>
              <w:t>5.31 ± 0.13</w:t>
            </w:r>
          </w:p>
        </w:tc>
      </w:tr>
    </w:tbl>
    <w:p w14:paraId="01934D49" w14:textId="33426782" w:rsidR="00AB158B" w:rsidRPr="0076501B" w:rsidRDefault="00AB158B" w:rsidP="00AB158B">
      <w:pPr>
        <w:spacing w:line="360" w:lineRule="auto"/>
        <w:rPr>
          <w:kern w:val="0"/>
          <w:sz w:val="24"/>
          <w:szCs w:val="24"/>
        </w:rPr>
      </w:pPr>
      <w:r w:rsidRPr="0076501B">
        <w:rPr>
          <w:i/>
          <w:iCs/>
          <w:kern w:val="0"/>
          <w:sz w:val="24"/>
          <w:szCs w:val="24"/>
        </w:rPr>
        <w:t>Note.</w:t>
      </w:r>
      <w:r w:rsidRPr="0076501B">
        <w:rPr>
          <w:kern w:val="0"/>
          <w:sz w:val="24"/>
          <w:szCs w:val="24"/>
        </w:rPr>
        <w:t xml:space="preserve"> H, height, m; DBH, diameter at breast height, cm</w:t>
      </w:r>
      <w:r w:rsidRPr="0076501B">
        <w:rPr>
          <w:rFonts w:hint="eastAsia"/>
          <w:kern w:val="0"/>
          <w:sz w:val="24"/>
          <w:szCs w:val="24"/>
        </w:rPr>
        <w:t>;</w:t>
      </w:r>
      <w:r w:rsidRPr="0076501B">
        <w:rPr>
          <w:kern w:val="0"/>
          <w:sz w:val="24"/>
          <w:szCs w:val="24"/>
        </w:rPr>
        <w:t xml:space="preserve"> BD, basal diameter, cm.</w:t>
      </w:r>
    </w:p>
    <w:sectPr w:rsidR="00AB158B" w:rsidRPr="0076501B" w:rsidSect="0076501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05334" w14:textId="77777777" w:rsidR="00074F54" w:rsidRDefault="00074F54">
      <w:r>
        <w:separator/>
      </w:r>
    </w:p>
  </w:endnote>
  <w:endnote w:type="continuationSeparator" w:id="0">
    <w:p w14:paraId="670B4F4A" w14:textId="77777777" w:rsidR="00074F54" w:rsidRDefault="00074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CA2B0" w14:textId="77777777" w:rsidR="00074F54" w:rsidRDefault="00074F54">
      <w:r>
        <w:separator/>
      </w:r>
    </w:p>
  </w:footnote>
  <w:footnote w:type="continuationSeparator" w:id="0">
    <w:p w14:paraId="3D01ECA7" w14:textId="77777777" w:rsidR="00074F54" w:rsidRDefault="00074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38BC"/>
    <w:rsid w:val="0000695B"/>
    <w:rsid w:val="000118DD"/>
    <w:rsid w:val="00011A60"/>
    <w:rsid w:val="00030BE4"/>
    <w:rsid w:val="00041F76"/>
    <w:rsid w:val="00045C2F"/>
    <w:rsid w:val="000463E9"/>
    <w:rsid w:val="0004780E"/>
    <w:rsid w:val="00052090"/>
    <w:rsid w:val="00063DD6"/>
    <w:rsid w:val="0006688F"/>
    <w:rsid w:val="00074F54"/>
    <w:rsid w:val="00082AB0"/>
    <w:rsid w:val="00084447"/>
    <w:rsid w:val="00091EAE"/>
    <w:rsid w:val="000923C9"/>
    <w:rsid w:val="000959B0"/>
    <w:rsid w:val="000972CD"/>
    <w:rsid w:val="000A2123"/>
    <w:rsid w:val="000A46E0"/>
    <w:rsid w:val="000A7758"/>
    <w:rsid w:val="000A7927"/>
    <w:rsid w:val="000B2743"/>
    <w:rsid w:val="000B53D9"/>
    <w:rsid w:val="000B5B07"/>
    <w:rsid w:val="000C0289"/>
    <w:rsid w:val="000E067F"/>
    <w:rsid w:val="000E0A3A"/>
    <w:rsid w:val="000E0BBD"/>
    <w:rsid w:val="000F0CF0"/>
    <w:rsid w:val="000F7F20"/>
    <w:rsid w:val="00103FBC"/>
    <w:rsid w:val="00111721"/>
    <w:rsid w:val="00121AD9"/>
    <w:rsid w:val="001226EA"/>
    <w:rsid w:val="001306B3"/>
    <w:rsid w:val="00135455"/>
    <w:rsid w:val="00135A37"/>
    <w:rsid w:val="00136EEC"/>
    <w:rsid w:val="00143328"/>
    <w:rsid w:val="001453DA"/>
    <w:rsid w:val="001460D9"/>
    <w:rsid w:val="00164335"/>
    <w:rsid w:val="001746D0"/>
    <w:rsid w:val="001763AA"/>
    <w:rsid w:val="00182196"/>
    <w:rsid w:val="001858F3"/>
    <w:rsid w:val="00194D59"/>
    <w:rsid w:val="001A4A69"/>
    <w:rsid w:val="001D3251"/>
    <w:rsid w:val="001D7841"/>
    <w:rsid w:val="001F73CC"/>
    <w:rsid w:val="00200DF2"/>
    <w:rsid w:val="00204696"/>
    <w:rsid w:val="002126B8"/>
    <w:rsid w:val="002130CE"/>
    <w:rsid w:val="002241B8"/>
    <w:rsid w:val="00253D57"/>
    <w:rsid w:val="0025603B"/>
    <w:rsid w:val="00261363"/>
    <w:rsid w:val="00262D58"/>
    <w:rsid w:val="00265DB2"/>
    <w:rsid w:val="00265F74"/>
    <w:rsid w:val="00270A19"/>
    <w:rsid w:val="00284AF0"/>
    <w:rsid w:val="00286C0A"/>
    <w:rsid w:val="00296682"/>
    <w:rsid w:val="002979AB"/>
    <w:rsid w:val="002A06CD"/>
    <w:rsid w:val="002A4359"/>
    <w:rsid w:val="002B21AB"/>
    <w:rsid w:val="002B499A"/>
    <w:rsid w:val="002C3AE2"/>
    <w:rsid w:val="002C7CC0"/>
    <w:rsid w:val="002D718D"/>
    <w:rsid w:val="002E03D4"/>
    <w:rsid w:val="002E3C6A"/>
    <w:rsid w:val="002F6021"/>
    <w:rsid w:val="003012EC"/>
    <w:rsid w:val="00304A48"/>
    <w:rsid w:val="003147B0"/>
    <w:rsid w:val="00317F0B"/>
    <w:rsid w:val="003319B4"/>
    <w:rsid w:val="00335033"/>
    <w:rsid w:val="00342171"/>
    <w:rsid w:val="00344ED0"/>
    <w:rsid w:val="00345ABE"/>
    <w:rsid w:val="00351668"/>
    <w:rsid w:val="0035537C"/>
    <w:rsid w:val="0035706C"/>
    <w:rsid w:val="00360B96"/>
    <w:rsid w:val="00362517"/>
    <w:rsid w:val="00363B6C"/>
    <w:rsid w:val="0037399E"/>
    <w:rsid w:val="00397D9F"/>
    <w:rsid w:val="003A3EBD"/>
    <w:rsid w:val="003B311C"/>
    <w:rsid w:val="003C15C9"/>
    <w:rsid w:val="003D2AC7"/>
    <w:rsid w:val="003D3819"/>
    <w:rsid w:val="003E5B3D"/>
    <w:rsid w:val="003F172E"/>
    <w:rsid w:val="003F3DD9"/>
    <w:rsid w:val="003F4614"/>
    <w:rsid w:val="003F6789"/>
    <w:rsid w:val="0042495C"/>
    <w:rsid w:val="004441DE"/>
    <w:rsid w:val="00460764"/>
    <w:rsid w:val="00466565"/>
    <w:rsid w:val="00472AEC"/>
    <w:rsid w:val="00473303"/>
    <w:rsid w:val="00481658"/>
    <w:rsid w:val="00482BB6"/>
    <w:rsid w:val="00485048"/>
    <w:rsid w:val="004861B0"/>
    <w:rsid w:val="004917A2"/>
    <w:rsid w:val="00492E16"/>
    <w:rsid w:val="004A5830"/>
    <w:rsid w:val="004B417E"/>
    <w:rsid w:val="004D0051"/>
    <w:rsid w:val="004F1102"/>
    <w:rsid w:val="00504312"/>
    <w:rsid w:val="00511B83"/>
    <w:rsid w:val="005204F0"/>
    <w:rsid w:val="005210E2"/>
    <w:rsid w:val="00542279"/>
    <w:rsid w:val="00544143"/>
    <w:rsid w:val="005477A7"/>
    <w:rsid w:val="005573F2"/>
    <w:rsid w:val="00557416"/>
    <w:rsid w:val="00563492"/>
    <w:rsid w:val="00565141"/>
    <w:rsid w:val="00572200"/>
    <w:rsid w:val="00573C3D"/>
    <w:rsid w:val="00573D1D"/>
    <w:rsid w:val="00576785"/>
    <w:rsid w:val="00577F8A"/>
    <w:rsid w:val="00580F93"/>
    <w:rsid w:val="00581E78"/>
    <w:rsid w:val="00584C34"/>
    <w:rsid w:val="00590265"/>
    <w:rsid w:val="00592F3C"/>
    <w:rsid w:val="005A08AC"/>
    <w:rsid w:val="005A4544"/>
    <w:rsid w:val="005B48EA"/>
    <w:rsid w:val="005B5920"/>
    <w:rsid w:val="005C0DA1"/>
    <w:rsid w:val="005C5392"/>
    <w:rsid w:val="005D4602"/>
    <w:rsid w:val="005D460F"/>
    <w:rsid w:val="005D5CAB"/>
    <w:rsid w:val="005F6916"/>
    <w:rsid w:val="005F707F"/>
    <w:rsid w:val="00611CB6"/>
    <w:rsid w:val="00614943"/>
    <w:rsid w:val="00615CB5"/>
    <w:rsid w:val="00637C40"/>
    <w:rsid w:val="00641FDF"/>
    <w:rsid w:val="00642C16"/>
    <w:rsid w:val="00644243"/>
    <w:rsid w:val="0064691D"/>
    <w:rsid w:val="0066111A"/>
    <w:rsid w:val="006674D6"/>
    <w:rsid w:val="006A0C67"/>
    <w:rsid w:val="006A3E00"/>
    <w:rsid w:val="006A4E3A"/>
    <w:rsid w:val="006B018C"/>
    <w:rsid w:val="006B2907"/>
    <w:rsid w:val="006C2CD3"/>
    <w:rsid w:val="006C397F"/>
    <w:rsid w:val="006D4647"/>
    <w:rsid w:val="006F3A88"/>
    <w:rsid w:val="006F5CBB"/>
    <w:rsid w:val="00702138"/>
    <w:rsid w:val="007072E8"/>
    <w:rsid w:val="0071063C"/>
    <w:rsid w:val="00717094"/>
    <w:rsid w:val="007206ED"/>
    <w:rsid w:val="00730B60"/>
    <w:rsid w:val="00746DF3"/>
    <w:rsid w:val="0075163F"/>
    <w:rsid w:val="0076235E"/>
    <w:rsid w:val="0076501B"/>
    <w:rsid w:val="00765DC9"/>
    <w:rsid w:val="00766C29"/>
    <w:rsid w:val="00781470"/>
    <w:rsid w:val="007933E8"/>
    <w:rsid w:val="00795ADE"/>
    <w:rsid w:val="007A32B3"/>
    <w:rsid w:val="007A3667"/>
    <w:rsid w:val="007A612A"/>
    <w:rsid w:val="007A7E1F"/>
    <w:rsid w:val="007B38CC"/>
    <w:rsid w:val="007B435A"/>
    <w:rsid w:val="007B7E6F"/>
    <w:rsid w:val="007D51E0"/>
    <w:rsid w:val="00804134"/>
    <w:rsid w:val="00806399"/>
    <w:rsid w:val="00811CCF"/>
    <w:rsid w:val="00817563"/>
    <w:rsid w:val="008245FC"/>
    <w:rsid w:val="00824DFB"/>
    <w:rsid w:val="008313E2"/>
    <w:rsid w:val="00843FAC"/>
    <w:rsid w:val="00852125"/>
    <w:rsid w:val="00853DDB"/>
    <w:rsid w:val="00854B64"/>
    <w:rsid w:val="00861DED"/>
    <w:rsid w:val="0086421A"/>
    <w:rsid w:val="0087336E"/>
    <w:rsid w:val="0088332E"/>
    <w:rsid w:val="00895AB5"/>
    <w:rsid w:val="00897FEF"/>
    <w:rsid w:val="008A7A79"/>
    <w:rsid w:val="008C254B"/>
    <w:rsid w:val="008D11FB"/>
    <w:rsid w:val="008E09D2"/>
    <w:rsid w:val="008E1351"/>
    <w:rsid w:val="008F735B"/>
    <w:rsid w:val="00906628"/>
    <w:rsid w:val="009162C3"/>
    <w:rsid w:val="00923566"/>
    <w:rsid w:val="0094578B"/>
    <w:rsid w:val="00961B82"/>
    <w:rsid w:val="00962FE2"/>
    <w:rsid w:val="00966E83"/>
    <w:rsid w:val="00971620"/>
    <w:rsid w:val="009717E2"/>
    <w:rsid w:val="009A397C"/>
    <w:rsid w:val="009B2F3A"/>
    <w:rsid w:val="009D6228"/>
    <w:rsid w:val="009E0E74"/>
    <w:rsid w:val="009E3AF9"/>
    <w:rsid w:val="009E6F5E"/>
    <w:rsid w:val="00A00CCE"/>
    <w:rsid w:val="00A03A6C"/>
    <w:rsid w:val="00A0498E"/>
    <w:rsid w:val="00A05F0E"/>
    <w:rsid w:val="00A11E33"/>
    <w:rsid w:val="00A42976"/>
    <w:rsid w:val="00A445DE"/>
    <w:rsid w:val="00A56F89"/>
    <w:rsid w:val="00A60ECE"/>
    <w:rsid w:val="00A644A7"/>
    <w:rsid w:val="00A7558D"/>
    <w:rsid w:val="00A87992"/>
    <w:rsid w:val="00A96570"/>
    <w:rsid w:val="00AA22B8"/>
    <w:rsid w:val="00AA5B20"/>
    <w:rsid w:val="00AB158B"/>
    <w:rsid w:val="00AB5F71"/>
    <w:rsid w:val="00AB7C1A"/>
    <w:rsid w:val="00AD2E1A"/>
    <w:rsid w:val="00AD2FEF"/>
    <w:rsid w:val="00AD791F"/>
    <w:rsid w:val="00AE5588"/>
    <w:rsid w:val="00AE6028"/>
    <w:rsid w:val="00AF333E"/>
    <w:rsid w:val="00B01BE4"/>
    <w:rsid w:val="00B16BC3"/>
    <w:rsid w:val="00B22DE5"/>
    <w:rsid w:val="00B27827"/>
    <w:rsid w:val="00B354C9"/>
    <w:rsid w:val="00B35C7B"/>
    <w:rsid w:val="00B36692"/>
    <w:rsid w:val="00B4615E"/>
    <w:rsid w:val="00B53499"/>
    <w:rsid w:val="00B54348"/>
    <w:rsid w:val="00B543EA"/>
    <w:rsid w:val="00B56995"/>
    <w:rsid w:val="00B61FB5"/>
    <w:rsid w:val="00B6311A"/>
    <w:rsid w:val="00B66962"/>
    <w:rsid w:val="00B7450C"/>
    <w:rsid w:val="00B74EE4"/>
    <w:rsid w:val="00B83354"/>
    <w:rsid w:val="00BD16A7"/>
    <w:rsid w:val="00BD2BA5"/>
    <w:rsid w:val="00BD6C45"/>
    <w:rsid w:val="00BE14EB"/>
    <w:rsid w:val="00BE62E1"/>
    <w:rsid w:val="00BF0584"/>
    <w:rsid w:val="00BF2A89"/>
    <w:rsid w:val="00C0248E"/>
    <w:rsid w:val="00C02BC9"/>
    <w:rsid w:val="00C0564C"/>
    <w:rsid w:val="00C200A4"/>
    <w:rsid w:val="00C2625D"/>
    <w:rsid w:val="00C40121"/>
    <w:rsid w:val="00C41CDB"/>
    <w:rsid w:val="00C45F81"/>
    <w:rsid w:val="00C5215D"/>
    <w:rsid w:val="00C538BC"/>
    <w:rsid w:val="00C557E7"/>
    <w:rsid w:val="00C65E38"/>
    <w:rsid w:val="00C7107F"/>
    <w:rsid w:val="00C7224C"/>
    <w:rsid w:val="00C87D09"/>
    <w:rsid w:val="00C941FB"/>
    <w:rsid w:val="00C97BB4"/>
    <w:rsid w:val="00CD3141"/>
    <w:rsid w:val="00CE4344"/>
    <w:rsid w:val="00CF0E38"/>
    <w:rsid w:val="00CF4887"/>
    <w:rsid w:val="00CF78E7"/>
    <w:rsid w:val="00D046BE"/>
    <w:rsid w:val="00D1596E"/>
    <w:rsid w:val="00D25089"/>
    <w:rsid w:val="00D32447"/>
    <w:rsid w:val="00D32731"/>
    <w:rsid w:val="00D37109"/>
    <w:rsid w:val="00D417F9"/>
    <w:rsid w:val="00D44198"/>
    <w:rsid w:val="00D47D1E"/>
    <w:rsid w:val="00D51FA4"/>
    <w:rsid w:val="00D63C53"/>
    <w:rsid w:val="00D670B2"/>
    <w:rsid w:val="00D72607"/>
    <w:rsid w:val="00D729E2"/>
    <w:rsid w:val="00D76EDF"/>
    <w:rsid w:val="00D9472B"/>
    <w:rsid w:val="00D962F8"/>
    <w:rsid w:val="00DC4865"/>
    <w:rsid w:val="00DD55D1"/>
    <w:rsid w:val="00E00729"/>
    <w:rsid w:val="00E02BD4"/>
    <w:rsid w:val="00E22B04"/>
    <w:rsid w:val="00E2411E"/>
    <w:rsid w:val="00E278E8"/>
    <w:rsid w:val="00E45683"/>
    <w:rsid w:val="00E60847"/>
    <w:rsid w:val="00E61E5D"/>
    <w:rsid w:val="00E75289"/>
    <w:rsid w:val="00E75D07"/>
    <w:rsid w:val="00E86A48"/>
    <w:rsid w:val="00E95419"/>
    <w:rsid w:val="00EA5AD1"/>
    <w:rsid w:val="00EB28CB"/>
    <w:rsid w:val="00ED1F19"/>
    <w:rsid w:val="00EE775F"/>
    <w:rsid w:val="00EF79D1"/>
    <w:rsid w:val="00F1482B"/>
    <w:rsid w:val="00F14F23"/>
    <w:rsid w:val="00F240E0"/>
    <w:rsid w:val="00F420CE"/>
    <w:rsid w:val="00F60E09"/>
    <w:rsid w:val="00F65F73"/>
    <w:rsid w:val="00F70C39"/>
    <w:rsid w:val="00F73C13"/>
    <w:rsid w:val="00F822C1"/>
    <w:rsid w:val="00F87B22"/>
    <w:rsid w:val="00F91095"/>
    <w:rsid w:val="00F911D0"/>
    <w:rsid w:val="00FA5045"/>
    <w:rsid w:val="00FC34A0"/>
    <w:rsid w:val="00FD5C9E"/>
    <w:rsid w:val="00FF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839C4"/>
  <w15:docId w15:val="{60A93665-0029-4284-A93C-1B63AAC6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8BC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40121"/>
    <w:pPr>
      <w:widowControl/>
      <w:spacing w:before="100" w:beforeAutospacing="1" w:after="100" w:afterAutospacing="1"/>
      <w:jc w:val="left"/>
      <w:outlineLvl w:val="1"/>
    </w:pPr>
    <w:rPr>
      <w:rFonts w:eastAsia="Times New Roman"/>
      <w:b/>
      <w:bCs/>
      <w:kern w:val="0"/>
      <w:sz w:val="36"/>
      <w:szCs w:val="36"/>
      <w:lang w:val="en-I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3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8B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538B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38BC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38BC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38BC"/>
    <w:rPr>
      <w:noProof/>
      <w:sz w:val="20"/>
    </w:rPr>
  </w:style>
  <w:style w:type="character" w:styleId="a7">
    <w:name w:val="Hyperlink"/>
    <w:basedOn w:val="a0"/>
    <w:uiPriority w:val="99"/>
    <w:unhideWhenUsed/>
    <w:rsid w:val="00C538B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538BC"/>
    <w:rPr>
      <w:color w:val="605E5C"/>
      <w:shd w:val="clear" w:color="auto" w:fill="E1DFDD"/>
    </w:rPr>
  </w:style>
  <w:style w:type="paragraph" w:styleId="a8">
    <w:name w:val="annotation text"/>
    <w:basedOn w:val="a"/>
    <w:link w:val="a9"/>
    <w:uiPriority w:val="99"/>
    <w:unhideWhenUsed/>
    <w:rsid w:val="00C538BC"/>
    <w:pPr>
      <w:jc w:val="left"/>
    </w:pPr>
    <w:rPr>
      <w:szCs w:val="21"/>
    </w:rPr>
  </w:style>
  <w:style w:type="character" w:customStyle="1" w:styleId="a9">
    <w:name w:val="批注文字 字符"/>
    <w:basedOn w:val="a0"/>
    <w:link w:val="a8"/>
    <w:uiPriority w:val="99"/>
    <w:rsid w:val="00C538BC"/>
    <w:rPr>
      <w:szCs w:val="21"/>
    </w:rPr>
  </w:style>
  <w:style w:type="character" w:styleId="aa">
    <w:name w:val="annotation reference"/>
    <w:basedOn w:val="a0"/>
    <w:uiPriority w:val="99"/>
    <w:semiHidden/>
    <w:unhideWhenUsed/>
    <w:rsid w:val="00C538BC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538B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538BC"/>
    <w:rPr>
      <w:sz w:val="18"/>
      <w:szCs w:val="18"/>
    </w:rPr>
  </w:style>
  <w:style w:type="character" w:styleId="ad">
    <w:name w:val="Placeholder Text"/>
    <w:basedOn w:val="a0"/>
    <w:uiPriority w:val="99"/>
    <w:semiHidden/>
    <w:rsid w:val="00C538BC"/>
    <w:rPr>
      <w:color w:val="808080"/>
    </w:rPr>
  </w:style>
  <w:style w:type="character" w:styleId="ae">
    <w:name w:val="line number"/>
    <w:basedOn w:val="a0"/>
    <w:uiPriority w:val="99"/>
    <w:semiHidden/>
    <w:unhideWhenUsed/>
    <w:rsid w:val="00C538BC"/>
  </w:style>
  <w:style w:type="paragraph" w:styleId="af">
    <w:name w:val="annotation subject"/>
    <w:basedOn w:val="a8"/>
    <w:next w:val="a8"/>
    <w:link w:val="af0"/>
    <w:uiPriority w:val="99"/>
    <w:semiHidden/>
    <w:unhideWhenUsed/>
    <w:rsid w:val="00C538BC"/>
    <w:rPr>
      <w:b/>
      <w:bCs/>
    </w:rPr>
  </w:style>
  <w:style w:type="character" w:customStyle="1" w:styleId="af0">
    <w:name w:val="批注主题 字符"/>
    <w:basedOn w:val="a9"/>
    <w:link w:val="af"/>
    <w:uiPriority w:val="99"/>
    <w:semiHidden/>
    <w:rsid w:val="00C538BC"/>
    <w:rPr>
      <w:b/>
      <w:bCs/>
      <w:szCs w:val="21"/>
    </w:rPr>
  </w:style>
  <w:style w:type="paragraph" w:styleId="af1">
    <w:name w:val="Revision"/>
    <w:hidden/>
    <w:uiPriority w:val="99"/>
    <w:semiHidden/>
    <w:rsid w:val="00C538BC"/>
  </w:style>
  <w:style w:type="character" w:customStyle="1" w:styleId="20">
    <w:name w:val="标题 2 字符"/>
    <w:basedOn w:val="a0"/>
    <w:link w:val="2"/>
    <w:uiPriority w:val="9"/>
    <w:rsid w:val="00C40121"/>
    <w:rPr>
      <w:rFonts w:eastAsia="Times New Roman"/>
      <w:b/>
      <w:bCs/>
      <w:kern w:val="0"/>
      <w:sz w:val="36"/>
      <w:szCs w:val="36"/>
      <w:lang w:val="en-IN"/>
    </w:rPr>
  </w:style>
  <w:style w:type="paragraph" w:styleId="af2">
    <w:name w:val="Normal (Web)"/>
    <w:basedOn w:val="a"/>
    <w:uiPriority w:val="99"/>
    <w:unhideWhenUsed/>
    <w:rsid w:val="00C40121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IN"/>
    </w:rPr>
  </w:style>
  <w:style w:type="character" w:customStyle="1" w:styleId="30">
    <w:name w:val="标题 3 字符"/>
    <w:basedOn w:val="a0"/>
    <w:link w:val="3"/>
    <w:uiPriority w:val="9"/>
    <w:semiHidden/>
    <w:rsid w:val="008833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3">
    <w:name w:val="Emphasis"/>
    <w:basedOn w:val="a0"/>
    <w:uiPriority w:val="20"/>
    <w:qFormat/>
    <w:rsid w:val="006674D6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1A4A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58780-5A0B-4DB9-8BE7-9B406E891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8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lipped</cp:lastModifiedBy>
  <cp:revision>156</cp:revision>
  <dcterms:created xsi:type="dcterms:W3CDTF">2020-03-22T01:43:00Z</dcterms:created>
  <dcterms:modified xsi:type="dcterms:W3CDTF">2020-07-21T07:03:00Z</dcterms:modified>
</cp:coreProperties>
</file>